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34BD8" w14:textId="77777777" w:rsidR="00EB5083" w:rsidRDefault="00EB5083">
      <w:pPr>
        <w:rPr>
          <w:lang w:val="en-US"/>
        </w:rPr>
      </w:pPr>
    </w:p>
    <w:p w14:paraId="70F33E93" w14:textId="77777777" w:rsidR="00EB5083" w:rsidRDefault="00EB5083">
      <w:pPr>
        <w:rPr>
          <w:rFonts w:ascii="Times New Roman" w:hAnsi="Times New Roman" w:cs="Times New Roman"/>
          <w:lang w:val="en-US"/>
        </w:rPr>
      </w:pPr>
    </w:p>
    <w:p w14:paraId="3EB48FC7" w14:textId="2FFCA13B" w:rsidR="00EB5083" w:rsidRPr="00D20623" w:rsidRDefault="00EB5083">
      <w:pPr>
        <w:rPr>
          <w:rFonts w:ascii="Times New Roman" w:hAnsi="Times New Roman" w:cs="Times New Roman"/>
          <w:b/>
          <w:sz w:val="36"/>
          <w:lang w:val="en-US"/>
        </w:rPr>
      </w:pPr>
      <w:r w:rsidRPr="00D20623">
        <w:rPr>
          <w:rFonts w:ascii="Times New Roman" w:hAnsi="Times New Roman" w:cs="Times New Roman"/>
          <w:b/>
          <w:sz w:val="36"/>
          <w:lang w:val="en-US"/>
        </w:rPr>
        <w:t>Supporting Information</w:t>
      </w:r>
    </w:p>
    <w:p w14:paraId="05902C07" w14:textId="1395D2CA" w:rsidR="00EB5083" w:rsidRPr="00D20623" w:rsidRDefault="00EB5083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1</w:t>
      </w:r>
      <w:r w:rsidR="000A1DA5">
        <w:rPr>
          <w:rFonts w:ascii="Times New Roman" w:hAnsi="Times New Roman" w:cs="Times New Roman"/>
          <w:lang w:val="en-US"/>
        </w:rPr>
        <w:t xml:space="preserve"> Table.</w:t>
      </w:r>
      <w:proofErr w:type="gramEnd"/>
      <w:r w:rsidR="000A1DA5">
        <w:rPr>
          <w:rFonts w:ascii="Times New Roman" w:hAnsi="Times New Roman" w:cs="Times New Roman"/>
          <w:lang w:val="en-US"/>
        </w:rPr>
        <w:t xml:space="preserve"> </w:t>
      </w:r>
      <w:r w:rsidRPr="00D20623">
        <w:rPr>
          <w:rFonts w:ascii="Times New Roman" w:hAnsi="Times New Roman" w:cs="Times New Roman"/>
          <w:lang w:val="en-US"/>
        </w:rPr>
        <w:t>Lists of words presented in Experiment</w:t>
      </w:r>
      <w:r>
        <w:rPr>
          <w:rFonts w:ascii="Times New Roman" w:hAnsi="Times New Roman" w:cs="Times New Roman"/>
          <w:lang w:val="en-US"/>
        </w:rPr>
        <w:t>s</w:t>
      </w:r>
      <w:r w:rsidRPr="00D20623">
        <w:rPr>
          <w:rFonts w:ascii="Times New Roman" w:hAnsi="Times New Roman" w:cs="Times New Roman"/>
          <w:lang w:val="en-US"/>
        </w:rPr>
        <w:t xml:space="preserve"> 1 and 2.</w:t>
      </w: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065"/>
        <w:gridCol w:w="1109"/>
        <w:gridCol w:w="1714"/>
        <w:gridCol w:w="1129"/>
        <w:gridCol w:w="1420"/>
        <w:gridCol w:w="2082"/>
        <w:gridCol w:w="1884"/>
        <w:gridCol w:w="993"/>
        <w:gridCol w:w="1457"/>
      </w:tblGrid>
      <w:tr w:rsidR="00A24F79" w:rsidRPr="00874DDA" w14:paraId="25EFAF35" w14:textId="77777777" w:rsidTr="00D20623">
        <w:trPr>
          <w:trHeight w:val="345"/>
          <w:jc w:val="center"/>
        </w:trPr>
        <w:tc>
          <w:tcPr>
            <w:tcW w:w="4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B5EE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Experiment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5BA0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Type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EC27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Word</w:t>
            </w:r>
          </w:p>
        </w:tc>
        <w:tc>
          <w:tcPr>
            <w:tcW w:w="6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7F95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Age of Acquisition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681C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Frequency</w:t>
            </w:r>
          </w:p>
        </w:tc>
        <w:tc>
          <w:tcPr>
            <w:tcW w:w="5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CDDE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Letters</w:t>
            </w:r>
          </w:p>
        </w:tc>
        <w:tc>
          <w:tcPr>
            <w:tcW w:w="7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A76A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Phonological neighbors</w:t>
            </w:r>
          </w:p>
        </w:tc>
        <w:tc>
          <w:tcPr>
            <w:tcW w:w="6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7EA3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Orthographic neighbors</w:t>
            </w:r>
          </w:p>
        </w:tc>
        <w:tc>
          <w:tcPr>
            <w:tcW w:w="3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14D9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Bigrams</w:t>
            </w:r>
          </w:p>
        </w:tc>
        <w:tc>
          <w:tcPr>
            <w:tcW w:w="5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AA59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Concreteness</w:t>
            </w:r>
          </w:p>
        </w:tc>
      </w:tr>
      <w:tr w:rsidR="00A24F79" w:rsidRPr="00874DDA" w14:paraId="609AB825" w14:textId="77777777" w:rsidTr="00D20623">
        <w:trPr>
          <w:trHeight w:val="315"/>
          <w:jc w:val="center"/>
        </w:trPr>
        <w:tc>
          <w:tcPr>
            <w:tcW w:w="4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2148C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6"/>
                <w:szCs w:val="18"/>
                <w:lang w:val="en-US" w:eastAsia="es-ES"/>
              </w:rPr>
            </w:pPr>
          </w:p>
          <w:p w14:paraId="52F3351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Experiment 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ACE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Lat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983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relato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AF4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183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8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3B7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FD0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C36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C8F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8C4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7</w:t>
            </w:r>
          </w:p>
        </w:tc>
      </w:tr>
      <w:tr w:rsidR="00A24F79" w:rsidRPr="00874DDA" w14:paraId="1CE34CBC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509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637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8A3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repúblic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825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5BA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FE8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2C2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B27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A6B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D33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7</w:t>
            </w:r>
          </w:p>
        </w:tc>
      </w:tr>
      <w:tr w:rsidR="00A24F79" w:rsidRPr="00874DDA" w14:paraId="3DC1FC9C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9B0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D6A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65B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reflexió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FB0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D63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EF4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FEF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1B9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FDA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669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2</w:t>
            </w:r>
          </w:p>
        </w:tc>
      </w:tr>
      <w:tr w:rsidR="00A24F79" w:rsidRPr="00874DDA" w14:paraId="57BED0E4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BE4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2F7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A0C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recet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FDD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8A0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309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4A0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959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670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2E5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6</w:t>
            </w:r>
          </w:p>
        </w:tc>
      </w:tr>
      <w:tr w:rsidR="00A24F79" w:rsidRPr="00874DDA" w14:paraId="778F7111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9C6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487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20E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reverendo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FFD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225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16A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CCD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B78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012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B92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</w:tr>
      <w:tr w:rsidR="00A24F79" w:rsidRPr="00874DDA" w14:paraId="6814C342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94F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578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2F7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refrá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868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EB1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C45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899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D6E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1C5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B0F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2</w:t>
            </w:r>
          </w:p>
        </w:tc>
      </w:tr>
      <w:tr w:rsidR="00A24F79" w:rsidRPr="00874DDA" w14:paraId="5B3C8EC6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A3A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0DF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985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décad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73D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776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F5F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FF3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A05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6FD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3CD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0</w:t>
            </w:r>
          </w:p>
        </w:tc>
      </w:tr>
      <w:tr w:rsidR="00A24F79" w:rsidRPr="00874DDA" w14:paraId="3F05DA61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2D6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A7D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FFD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desastr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4E1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F13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1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C16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32C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FC7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65D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5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A69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3</w:t>
            </w:r>
          </w:p>
        </w:tc>
      </w:tr>
      <w:tr w:rsidR="00A24F79" w:rsidRPr="00874DDA" w14:paraId="40B0E1F4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87D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28D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26E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derech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511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27B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661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FBD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04A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83C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5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9F4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1</w:t>
            </w:r>
          </w:p>
        </w:tc>
      </w:tr>
      <w:tr w:rsidR="00A24F79" w:rsidRPr="00874DDA" w14:paraId="6D11850B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221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74A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935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delici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8A6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748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049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C82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BD1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9F3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5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8B6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1</w:t>
            </w:r>
          </w:p>
        </w:tc>
      </w:tr>
      <w:tr w:rsidR="00A24F79" w:rsidRPr="00874DDA" w14:paraId="1031DBCA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F1C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3A9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62A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devoció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C2E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61F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495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D40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4F4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4EF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5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B42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8</w:t>
            </w:r>
          </w:p>
        </w:tc>
      </w:tr>
      <w:tr w:rsidR="00A24F79" w:rsidRPr="00874DDA" w14:paraId="6EFDF4CE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A0E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E96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CC1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detener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669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BA8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1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A1E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8C8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1C0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954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5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C95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4</w:t>
            </w:r>
          </w:p>
        </w:tc>
      </w:tr>
      <w:tr w:rsidR="00A24F79" w:rsidRPr="00874DDA" w14:paraId="08E9F7CF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79C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786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672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adáver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2B8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4E6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EC1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8DD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511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D31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5E5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1</w:t>
            </w:r>
          </w:p>
        </w:tc>
      </w:tr>
      <w:tr w:rsidR="00A24F79" w:rsidRPr="00874DDA" w14:paraId="353512A6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846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88A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565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autel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833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F53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604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5D9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27D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857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3E4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</w:tr>
      <w:tr w:rsidR="00A24F79" w:rsidRPr="00874DDA" w14:paraId="40401953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3BC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1F9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0B2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ampañ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61B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7A7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5BA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FEC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5F6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913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DDA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9</w:t>
            </w:r>
          </w:p>
        </w:tc>
      </w:tr>
      <w:tr w:rsidR="00A24F79" w:rsidRPr="00874DDA" w14:paraId="3771E551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4DD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C59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EF6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an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A7F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D07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E4D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82E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57A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52D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221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1</w:t>
            </w:r>
          </w:p>
        </w:tc>
      </w:tr>
      <w:tr w:rsidR="00A24F79" w:rsidRPr="00874DDA" w14:paraId="19C1F6F3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173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603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ADF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apot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C47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529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3AC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9D5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E8A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C37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54F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3</w:t>
            </w:r>
          </w:p>
        </w:tc>
      </w:tr>
      <w:tr w:rsidR="00A24F79" w:rsidRPr="00874DDA" w14:paraId="52ED312E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87B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581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62E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armí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8ED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994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13B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06C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F70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F05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8FD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3</w:t>
            </w:r>
          </w:p>
        </w:tc>
      </w:tr>
      <w:tr w:rsidR="00A24F79" w:rsidRPr="00874DDA" w14:paraId="2F443ED3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A36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88C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C0C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fábul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BDD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7F2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CEC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EA2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F09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D3A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999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5</w:t>
            </w:r>
          </w:p>
        </w:tc>
      </w:tr>
      <w:tr w:rsidR="00A24F79" w:rsidRPr="00874DDA" w14:paraId="25F68AD8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FFF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76D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A99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fantasí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E81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98F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8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51C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45A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724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F57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3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CB9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7</w:t>
            </w:r>
          </w:p>
        </w:tc>
      </w:tr>
      <w:tr w:rsidR="00A24F79" w:rsidRPr="00874DDA" w14:paraId="21B4356B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474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3B3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B7A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favo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23B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025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7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9BF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72A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0F9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1AC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3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E36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2</w:t>
            </w:r>
          </w:p>
        </w:tc>
      </w:tr>
      <w:tr w:rsidR="00A24F79" w:rsidRPr="00874DDA" w14:paraId="46FA89FE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054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C34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052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factur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EBD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207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907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A64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068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57F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3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8B8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7</w:t>
            </w:r>
          </w:p>
        </w:tc>
      </w:tr>
      <w:tr w:rsidR="00A24F79" w:rsidRPr="00874DDA" w14:paraId="1C995507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A7D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E9C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544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fars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EB8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559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04E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E31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F83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4B5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3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739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</w:tr>
      <w:tr w:rsidR="00A24F79" w:rsidRPr="00874DDA" w14:paraId="2239E898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BA0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234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D24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fau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EC6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C40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FD6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855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8A2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113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3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72B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4</w:t>
            </w:r>
          </w:p>
        </w:tc>
      </w:tr>
      <w:tr w:rsidR="00A24F79" w:rsidRPr="00874DDA" w14:paraId="59A33B2B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CA7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EAE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Earl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D94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olocar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AE3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3E4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1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83F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0BE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2B6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045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C72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3</w:t>
            </w:r>
          </w:p>
        </w:tc>
      </w:tr>
      <w:tr w:rsidR="00A24F79" w:rsidRPr="00874DDA" w14:paraId="4F75311B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B5F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9A4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401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onducto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43B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88E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995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50A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D9F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43D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DBD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3</w:t>
            </w:r>
          </w:p>
        </w:tc>
      </w:tr>
      <w:tr w:rsidR="00A24F79" w:rsidRPr="00874DDA" w14:paraId="10F818AF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BCD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4A6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A05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odo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047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3C4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35D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BFA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C3E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863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808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</w:t>
            </w:r>
          </w:p>
        </w:tc>
      </w:tr>
      <w:tr w:rsidR="00A24F79" w:rsidRPr="00874DDA" w14:paraId="39C4AF9F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B07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A1B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9C7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ohet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3BA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296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07D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CE2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268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CEC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6C6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5</w:t>
            </w:r>
          </w:p>
        </w:tc>
      </w:tr>
      <w:tr w:rsidR="00A24F79" w:rsidRPr="00874DDA" w14:paraId="3CCE9242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43B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E03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573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ordó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F72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57E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D5A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FDC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5EC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08C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DBD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4</w:t>
            </w:r>
          </w:p>
        </w:tc>
      </w:tr>
      <w:tr w:rsidR="00A24F79" w:rsidRPr="00874DDA" w14:paraId="756C0215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CEE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825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089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oser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2DF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7EF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CD8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C76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CBA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73D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616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9</w:t>
            </w:r>
          </w:p>
        </w:tc>
      </w:tr>
      <w:tr w:rsidR="00A24F79" w:rsidRPr="00874DDA" w14:paraId="0EB7209D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C7C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09B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84F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ejill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457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519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8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42E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D21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8AD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079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E92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7</w:t>
            </w:r>
          </w:p>
        </w:tc>
      </w:tr>
      <w:tr w:rsidR="00A24F79" w:rsidRPr="00874DDA" w14:paraId="51C981AB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D74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0AD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0B6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ele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5F9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FB8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0B1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28E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0A1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0F3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46B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5</w:t>
            </w:r>
          </w:p>
        </w:tc>
      </w:tr>
      <w:tr w:rsidR="00A24F79" w:rsidRPr="00874DDA" w14:paraId="137BA49F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56E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0D2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082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ete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CE3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702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DBF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65D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607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BFB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BD0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5</w:t>
            </w:r>
          </w:p>
        </w:tc>
      </w:tr>
      <w:tr w:rsidR="00A24F79" w:rsidRPr="00874DDA" w14:paraId="41288239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15C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EE4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C6B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echero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8CF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AC9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E47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35A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C0C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76F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397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5</w:t>
            </w:r>
          </w:p>
        </w:tc>
      </w:tr>
      <w:tr w:rsidR="00A24F79" w:rsidRPr="00874DDA" w14:paraId="4C9A089D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8A7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D53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8A1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edall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BDF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9C1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81B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1A8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5B8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08A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CFA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3</w:t>
            </w:r>
          </w:p>
        </w:tc>
      </w:tr>
      <w:tr w:rsidR="00A24F79" w:rsidRPr="00874DDA" w14:paraId="1C9B3708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408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796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3AE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ermelad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E17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8B9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E9C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D4F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4D5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F5B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414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0</w:t>
            </w:r>
          </w:p>
        </w:tc>
      </w:tr>
      <w:tr w:rsidR="00A24F79" w:rsidRPr="00874DDA" w14:paraId="76093651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F98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D4A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0D9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amino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13C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A2A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29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7C5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305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0A1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ECB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486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5</w:t>
            </w:r>
          </w:p>
        </w:tc>
      </w:tr>
      <w:tr w:rsidR="00A24F79" w:rsidRPr="00874DDA" w14:paraId="6941A722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AE8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102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F72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aballer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E83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62C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7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A1D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B9B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01B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A27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087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2</w:t>
            </w:r>
          </w:p>
        </w:tc>
      </w:tr>
      <w:tr w:rsidR="00A24F79" w:rsidRPr="00874DDA" w14:paraId="10F2125C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A9C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1CB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A2F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ariño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37A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B0B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8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5FA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4C2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6C3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9A3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BDB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2</w:t>
            </w:r>
          </w:p>
        </w:tc>
      </w:tr>
      <w:tr w:rsidR="00A24F79" w:rsidRPr="00874DDA" w14:paraId="1A0E6395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0BD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2EB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123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alendario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BB7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00D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7FC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1EE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4D3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69B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FA5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8</w:t>
            </w:r>
          </w:p>
        </w:tc>
      </w:tr>
      <w:tr w:rsidR="00A24F79" w:rsidRPr="00874DDA" w14:paraId="0D4B57E7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FB8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774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EE0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achorro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745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0A1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C75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0F0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334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DE3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EF0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9</w:t>
            </w:r>
          </w:p>
        </w:tc>
      </w:tr>
      <w:tr w:rsidR="00A24F79" w:rsidRPr="00874DDA" w14:paraId="19C8EFAD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FE8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511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D2B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ascabel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92B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675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A3C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23B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0B7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25E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C53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4</w:t>
            </w:r>
          </w:p>
        </w:tc>
      </w:tr>
      <w:tr w:rsidR="00A24F79" w:rsidRPr="00874DDA" w14:paraId="3E86EC93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7D0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481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F0D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aestr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768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97C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5D2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83A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184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325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1C5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9</w:t>
            </w:r>
          </w:p>
        </w:tc>
      </w:tr>
      <w:tr w:rsidR="00A24F79" w:rsidRPr="00874DDA" w14:paraId="12B9CB32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902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1BD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65A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ap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EA5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66B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52C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684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FFF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E1C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24C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3</w:t>
            </w:r>
          </w:p>
        </w:tc>
      </w:tr>
      <w:tr w:rsidR="00A24F79" w:rsidRPr="00874DDA" w14:paraId="28822CA1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F0C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54F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656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añan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AF3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6F7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8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726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1C5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813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D5C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BD6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6</w:t>
            </w:r>
          </w:p>
        </w:tc>
      </w:tr>
      <w:tr w:rsidR="00A24F79" w:rsidRPr="00874DDA" w14:paraId="2A632F39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DAE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B58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94D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ago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010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4C6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C8C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71B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B4D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B3F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AB9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2</w:t>
            </w:r>
          </w:p>
        </w:tc>
      </w:tr>
      <w:tr w:rsidR="00A24F79" w:rsidRPr="00874DDA" w14:paraId="1A91803E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6B1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DD0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1BF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ante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EFA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94B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0F2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DB4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0EA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110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3D1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8</w:t>
            </w:r>
          </w:p>
        </w:tc>
      </w:tr>
      <w:tr w:rsidR="00A24F79" w:rsidRPr="00874DDA" w14:paraId="4D283010" w14:textId="77777777" w:rsidTr="00D20623">
        <w:trPr>
          <w:trHeight w:val="315"/>
          <w:jc w:val="center"/>
        </w:trPr>
        <w:tc>
          <w:tcPr>
            <w:tcW w:w="456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183E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EAD7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1283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argarit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1719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0A2D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3</w:t>
            </w:r>
          </w:p>
        </w:tc>
        <w:tc>
          <w:tcPr>
            <w:tcW w:w="5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4409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FA27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7E05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5EC7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CF46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2</w:t>
            </w:r>
          </w:p>
        </w:tc>
      </w:tr>
      <w:tr w:rsidR="00A24F79" w:rsidRPr="00874DDA" w14:paraId="3E1547F3" w14:textId="77777777" w:rsidTr="00D20623">
        <w:trPr>
          <w:trHeight w:val="315"/>
          <w:jc w:val="center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B55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Experiment 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E18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Early List 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31A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onducto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F14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D71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137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EB4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754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5D1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F55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3</w:t>
            </w:r>
          </w:p>
        </w:tc>
      </w:tr>
      <w:tr w:rsidR="00A24F79" w:rsidRPr="00874DDA" w14:paraId="62D16EE4" w14:textId="77777777" w:rsidTr="00D20623">
        <w:trPr>
          <w:trHeight w:val="300"/>
          <w:jc w:val="center"/>
        </w:trPr>
        <w:tc>
          <w:tcPr>
            <w:tcW w:w="4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0F5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3937632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1CE4CF1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10E9E7C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786E3E4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3858C48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407722B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357B938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60D6B19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27673BF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3E73DA8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7D93538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17F8E7E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42E5F5E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0B18002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32CAB27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252D07A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4B8A45C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12A426D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3E737C8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6F7DCA4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47C68B5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26DD732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AA5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A46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oser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99E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D2E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23F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77C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EEA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01D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832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9</w:t>
            </w:r>
          </w:p>
        </w:tc>
      </w:tr>
      <w:tr w:rsidR="00A24F79" w:rsidRPr="00874DDA" w14:paraId="52A6FC12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FBD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41B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3A6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ohet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BC2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373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C7D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756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513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0EB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09C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5</w:t>
            </w:r>
          </w:p>
        </w:tc>
      </w:tr>
      <w:tr w:rsidR="00A24F79" w:rsidRPr="00874DDA" w14:paraId="0A1B846C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242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5E9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3EF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ejill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8D4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9B9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8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855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F94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175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832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6D7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7</w:t>
            </w:r>
          </w:p>
        </w:tc>
      </w:tr>
      <w:tr w:rsidR="00A24F79" w:rsidRPr="00874DDA" w14:paraId="41B1ED1E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CA3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CB6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6C0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edall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4B7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146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920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E66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A8B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9AD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073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3</w:t>
            </w:r>
          </w:p>
        </w:tc>
      </w:tr>
      <w:tr w:rsidR="00A24F79" w:rsidRPr="00874DDA" w14:paraId="3F8CC7A3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7D9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5CE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BDF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aballer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9C5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217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7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17F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1FE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2F2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471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CEE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2</w:t>
            </w:r>
          </w:p>
        </w:tc>
      </w:tr>
      <w:tr w:rsidR="00A24F79" w:rsidRPr="00874DDA" w14:paraId="5E76407A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84A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6BE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857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achorro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F19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971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ABB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4FF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915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C16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FC6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9</w:t>
            </w:r>
          </w:p>
        </w:tc>
      </w:tr>
      <w:tr w:rsidR="00A24F79" w:rsidRPr="00874DDA" w14:paraId="366DB8E7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7D9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A13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480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añan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D89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DA3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8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98B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A6C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1BA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A23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F0B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6</w:t>
            </w:r>
          </w:p>
        </w:tc>
      </w:tr>
      <w:tr w:rsidR="00A24F79" w:rsidRPr="00874DDA" w14:paraId="13BDEE3D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576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C9F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970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argarit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4F1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49B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EC0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01F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7C8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0CA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58C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2</w:t>
            </w:r>
          </w:p>
        </w:tc>
      </w:tr>
      <w:tr w:rsidR="00A24F79" w:rsidRPr="00874DDA" w14:paraId="64C8A985" w14:textId="77777777" w:rsidTr="00D20623">
        <w:trPr>
          <w:trHeight w:val="315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5E1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C9B6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3D8F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antel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6C43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20EA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7</w:t>
            </w:r>
          </w:p>
        </w:tc>
        <w:tc>
          <w:tcPr>
            <w:tcW w:w="5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9F29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B77D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18B2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394B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CB92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8</w:t>
            </w:r>
          </w:p>
        </w:tc>
      </w:tr>
      <w:tr w:rsidR="00A24F79" w:rsidRPr="00874DDA" w14:paraId="04D32833" w14:textId="77777777" w:rsidTr="00D20623">
        <w:trPr>
          <w:trHeight w:val="315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39A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339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Late List 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9D0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refrá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BAB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FF3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966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00E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A34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340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20A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2</w:t>
            </w:r>
          </w:p>
        </w:tc>
      </w:tr>
      <w:tr w:rsidR="00A24F79" w:rsidRPr="00874DDA" w14:paraId="40A1E638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EB7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243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73E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repúblic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52C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0DB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E26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306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E47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59E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0DB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7</w:t>
            </w:r>
          </w:p>
        </w:tc>
      </w:tr>
      <w:tr w:rsidR="00A24F79" w:rsidRPr="00874DDA" w14:paraId="3B9DD43F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C9C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FCE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544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reflexió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EA1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DE2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8D6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741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A83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1F1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F45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2</w:t>
            </w:r>
          </w:p>
        </w:tc>
      </w:tr>
      <w:tr w:rsidR="00A24F79" w:rsidRPr="00874DDA" w14:paraId="3E332EDC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58F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D58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59E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décad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010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AC1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3D6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AD9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932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31C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828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0</w:t>
            </w:r>
          </w:p>
        </w:tc>
      </w:tr>
      <w:tr w:rsidR="00A24F79" w:rsidRPr="00874DDA" w14:paraId="1DA51808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76E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529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0A9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derech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BCC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4FE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162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839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34D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F4C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5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3EC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1</w:t>
            </w:r>
          </w:p>
        </w:tc>
      </w:tr>
      <w:tr w:rsidR="00A24F79" w:rsidRPr="00874DDA" w14:paraId="5C2048BF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9AE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AD3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3AD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autel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7A3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57B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880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98B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56F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C55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1CA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</w:tr>
      <w:tr w:rsidR="00A24F79" w:rsidRPr="00874DDA" w14:paraId="51974B61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C0E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E90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ED2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ampañ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378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223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3CF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D22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57D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A5C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9E0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9</w:t>
            </w:r>
          </w:p>
        </w:tc>
      </w:tr>
      <w:tr w:rsidR="00A24F79" w:rsidRPr="00874DDA" w14:paraId="6F622B88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98D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1AD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B20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favo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7D0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32A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7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8C0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C93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A68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A22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3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166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2</w:t>
            </w:r>
          </w:p>
        </w:tc>
      </w:tr>
      <w:tr w:rsidR="00A24F79" w:rsidRPr="00874DDA" w14:paraId="754C4F59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F08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2E2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44D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fars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C33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717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B85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16A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D27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4DD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3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06F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</w:tr>
      <w:tr w:rsidR="00A24F79" w:rsidRPr="00874DDA" w14:paraId="0A204B52" w14:textId="77777777" w:rsidTr="00D20623">
        <w:trPr>
          <w:trHeight w:val="315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F69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C5F5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147D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factur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E03C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2FE9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DF43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FE55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ED76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A9AA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3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BEBC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7</w:t>
            </w:r>
          </w:p>
        </w:tc>
      </w:tr>
      <w:tr w:rsidR="00A24F79" w:rsidRPr="00874DDA" w14:paraId="7B59A90E" w14:textId="77777777" w:rsidTr="00D20623">
        <w:trPr>
          <w:trHeight w:val="315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341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7C7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List 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FC2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ajedrez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62D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2AF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332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5A0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7A5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333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5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8120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0</w:t>
            </w:r>
          </w:p>
        </w:tc>
      </w:tr>
      <w:tr w:rsidR="00A24F79" w:rsidRPr="00874DDA" w14:paraId="5B7B781A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759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3DA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3B8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biografí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956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E88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BDB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BAE8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3A46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7976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4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3D6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6</w:t>
            </w:r>
          </w:p>
        </w:tc>
      </w:tr>
      <w:tr w:rsidR="00A24F79" w:rsidRPr="00874DDA" w14:paraId="4A2EBD8F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559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402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76B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enigm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C38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568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308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3B3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702E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21C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7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86CB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8</w:t>
            </w:r>
          </w:p>
        </w:tc>
      </w:tr>
      <w:tr w:rsidR="00A24F79" w:rsidRPr="00874DDA" w14:paraId="66B0980A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E92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143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8CA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laberinto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CAD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59F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8FA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FC1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BC7B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644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362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9</w:t>
            </w:r>
          </w:p>
        </w:tc>
      </w:tr>
      <w:tr w:rsidR="00A24F79" w:rsidRPr="00874DDA" w14:paraId="6995564F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B849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9DA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5D3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egativo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E41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6A7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0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497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AD4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230D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97B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B35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A24F79" w:rsidRPr="00874DDA" w14:paraId="13217C84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08C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088A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7EF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éndulo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5B57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E66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05E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379F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B972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A95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0C9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8</w:t>
            </w:r>
          </w:p>
        </w:tc>
      </w:tr>
      <w:tr w:rsidR="00A24F79" w:rsidRPr="00874DDA" w14:paraId="20DE0411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7E2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E8A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CDC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eregrino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F79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CFC0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B57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8ED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78F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71A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4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BA8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0</w:t>
            </w:r>
          </w:p>
        </w:tc>
      </w:tr>
      <w:tr w:rsidR="00A24F79" w:rsidRPr="00874DDA" w14:paraId="462F7CD7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B6F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59A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192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salvaj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0D2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167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9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D581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714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B29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559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5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77C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1</w:t>
            </w:r>
          </w:p>
        </w:tc>
      </w:tr>
      <w:tr w:rsidR="00A24F79" w:rsidRPr="00874DDA" w14:paraId="30BED377" w14:textId="77777777" w:rsidTr="00D20623">
        <w:trPr>
          <w:trHeight w:val="300"/>
          <w:jc w:val="center"/>
        </w:trPr>
        <w:tc>
          <w:tcPr>
            <w:tcW w:w="4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12A2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921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446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veneno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92B6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168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EF2B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3D8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510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FDF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2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BBB5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8</w:t>
            </w:r>
          </w:p>
        </w:tc>
      </w:tr>
      <w:tr w:rsidR="00A24F79" w:rsidRPr="00874DDA" w14:paraId="4C02C641" w14:textId="77777777" w:rsidTr="00D20623">
        <w:trPr>
          <w:trHeight w:val="315"/>
          <w:jc w:val="center"/>
        </w:trPr>
        <w:tc>
          <w:tcPr>
            <w:tcW w:w="456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3455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8BF0E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62D64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zapato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81CBD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3361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F9388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BAD8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E292F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EA893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7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5C13C" w14:textId="77777777" w:rsidR="00A24F79" w:rsidRPr="00874DDA" w:rsidRDefault="00A24F79" w:rsidP="00A24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  <w:r w:rsidR="006B19B5"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87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8</w:t>
            </w:r>
          </w:p>
        </w:tc>
      </w:tr>
    </w:tbl>
    <w:p w14:paraId="217C92F2" w14:textId="60E2FF1B" w:rsidR="00A24F79" w:rsidRPr="00386EDB" w:rsidRDefault="00A24F79" w:rsidP="00A24F79">
      <w:pPr>
        <w:pStyle w:val="NormalWeb"/>
        <w:spacing w:before="0" w:beforeAutospacing="0" w:after="0" w:afterAutospacing="0"/>
        <w:jc w:val="both"/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</w:pPr>
      <w:r w:rsidRPr="00A24F79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Age of </w:t>
      </w:r>
      <w:r w:rsidR="003E5097" w:rsidRPr="00A24F79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acquisition</w:t>
      </w:r>
      <w:r w:rsidRPr="00A24F79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, </w:t>
      </w:r>
      <w:r w:rsidR="003E5097" w:rsidRPr="00A24F79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frequency</w:t>
      </w:r>
      <w:r w:rsidRPr="00A24F79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, number of letters, number of phonological and orthogra</w:t>
      </w:r>
      <w:r w:rsidR="003E5097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phic</w:t>
      </w:r>
      <w:r w:rsidRPr="00A24F79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 neighbors, number of words that begin with the same first </w:t>
      </w:r>
      <w:proofErr w:type="gramStart"/>
      <w:r w:rsidRPr="00A24F79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bigram,</w:t>
      </w:r>
      <w:proofErr w:type="gramEnd"/>
      <w:r w:rsidRPr="00A24F79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 and concreteness scores for Experiment 1 and Experiment 2 items</w:t>
      </w:r>
      <w:r w:rsidR="00874DDA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.</w:t>
      </w:r>
      <w:r w:rsidRPr="00A24F79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 </w:t>
      </w:r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Given that there were differences in concreteness between early- and late-acquired lists, we </w:t>
      </w:r>
      <w:r w:rsidR="003F28E2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performed item analyses on</w:t>
      </w:r>
      <w:r w:rsidR="00386EDB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 </w:t>
      </w:r>
      <w:r w:rsidR="003F28E2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the </w:t>
      </w:r>
      <w:r w:rsidR="00970557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data from Experiment 1</w:t>
      </w:r>
      <w:r w:rsidR="003F28E2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 (where more items were included) by introducing </w:t>
      </w:r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concreteness as a covariate </w:t>
      </w:r>
      <w:r w:rsidR="003F28E2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and </w:t>
      </w:r>
      <w:proofErr w:type="spellStart"/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AoA</w:t>
      </w:r>
      <w:proofErr w:type="spellEnd"/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 and item type as independent variables</w:t>
      </w:r>
      <w:r w:rsidR="00874DDA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.</w:t>
      </w:r>
      <w:r w:rsidR="003F28E2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. Results </w:t>
      </w:r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showed that, once eliminated the effect of concreteness, RIF was still modulated by </w:t>
      </w:r>
      <w:proofErr w:type="spellStart"/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AoA</w:t>
      </w:r>
      <w:proofErr w:type="spellEnd"/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 </w:t>
      </w:r>
      <w:proofErr w:type="gramStart"/>
      <w:r>
        <w:rPr>
          <w:rFonts w:asciiTheme="minorHAnsi" w:eastAsiaTheme="minorEastAsia" w:hAnsi="Calibri" w:cstheme="minorBidi"/>
          <w:i/>
          <w:iCs/>
          <w:color w:val="000000" w:themeColor="dark1"/>
          <w:sz w:val="22"/>
          <w:szCs w:val="22"/>
          <w:lang w:val="en-US"/>
        </w:rPr>
        <w:t>F</w:t>
      </w:r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(</w:t>
      </w:r>
      <w:proofErr w:type="gramEnd"/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1,21) = 9</w:t>
      </w:r>
      <w:r w:rsidR="00874DDA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.</w:t>
      </w:r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792, </w:t>
      </w:r>
      <w:r>
        <w:rPr>
          <w:rFonts w:asciiTheme="minorHAnsi" w:eastAsiaTheme="minorEastAsia" w:hAnsi="Calibri" w:cstheme="minorBidi"/>
          <w:i/>
          <w:iCs/>
          <w:color w:val="000000" w:themeColor="dark1"/>
          <w:sz w:val="22"/>
          <w:szCs w:val="22"/>
          <w:lang w:val="en-US"/>
        </w:rPr>
        <w:t xml:space="preserve">p = </w:t>
      </w:r>
      <w:r w:rsidR="00874DDA">
        <w:rPr>
          <w:rFonts w:asciiTheme="minorHAnsi" w:eastAsiaTheme="minorEastAsia" w:hAnsi="Calibri" w:cstheme="minorBidi"/>
          <w:i/>
          <w:iCs/>
          <w:color w:val="000000" w:themeColor="dark1"/>
          <w:sz w:val="22"/>
          <w:szCs w:val="22"/>
          <w:lang w:val="en-US"/>
        </w:rPr>
        <w:t>.</w:t>
      </w:r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005</w:t>
      </w:r>
      <w:r>
        <w:rPr>
          <w:rFonts w:asciiTheme="minorHAnsi" w:eastAsiaTheme="minorEastAsia" w:hAnsi="Calibri" w:cstheme="minorBidi"/>
          <w:i/>
          <w:iCs/>
          <w:color w:val="000000" w:themeColor="dark1"/>
          <w:sz w:val="22"/>
          <w:szCs w:val="22"/>
          <w:lang w:val="en-US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 w:cstheme="minorBidi"/>
                <w:i/>
                <w:iCs/>
                <w:color w:val="000000" w:themeColor="dark1"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 w:cstheme="minorBidi"/>
                <w:color w:val="000000" w:themeColor="dark1"/>
                <w:sz w:val="22"/>
                <w:szCs w:val="22"/>
                <w:lang w:val="en-US"/>
              </w:rPr>
              <m:t>η</m:t>
            </m:r>
          </m:e>
          <m:sub>
            <m:r>
              <w:rPr>
                <w:rFonts w:ascii="Cambria Math" w:eastAsiaTheme="minorEastAsia" w:hAnsi="Cambria Math" w:cstheme="minorBidi"/>
                <w:color w:val="000000" w:themeColor="dark1"/>
                <w:sz w:val="22"/>
                <w:szCs w:val="22"/>
                <w:lang w:val="en-US"/>
              </w:rPr>
              <m:t>p</m:t>
            </m:r>
          </m:sub>
          <m:sup>
            <m:r>
              <w:rPr>
                <w:rFonts w:ascii="Cambria Math" w:eastAsiaTheme="minorEastAsia" w:hAnsi="Cambria Math" w:cstheme="minorBidi"/>
                <w:color w:val="000000" w:themeColor="dark1"/>
                <w:sz w:val="22"/>
                <w:szCs w:val="22"/>
                <w:lang w:val="en-US"/>
              </w:rPr>
              <m:t>2</m:t>
            </m:r>
          </m:sup>
        </m:sSubSup>
      </m:oMath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= </w:t>
      </w:r>
      <w:r w:rsidR="00874DDA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.</w:t>
      </w:r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32</w:t>
      </w:r>
      <w:r w:rsidR="00DF54AC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.</w:t>
      </w:r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 </w:t>
      </w:r>
      <w:r w:rsidR="00DF54AC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N</w:t>
      </w:r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either concreteness </w:t>
      </w:r>
      <w:proofErr w:type="gramStart"/>
      <w:r>
        <w:rPr>
          <w:rFonts w:asciiTheme="minorHAnsi" w:eastAsiaTheme="minorEastAsia" w:hAnsi="Calibri" w:cstheme="minorBidi"/>
          <w:i/>
          <w:iCs/>
          <w:color w:val="000000" w:themeColor="dark1"/>
          <w:sz w:val="22"/>
          <w:szCs w:val="22"/>
          <w:lang w:val="en-US"/>
        </w:rPr>
        <w:t>F</w:t>
      </w:r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(</w:t>
      </w:r>
      <w:proofErr w:type="gramEnd"/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1,21) = 0</w:t>
      </w:r>
      <w:r w:rsidR="00874DDA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.</w:t>
      </w:r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9, </w:t>
      </w:r>
      <w:r>
        <w:rPr>
          <w:rFonts w:asciiTheme="minorHAnsi" w:eastAsiaTheme="minorEastAsia" w:hAnsi="Calibri" w:cstheme="minorBidi"/>
          <w:i/>
          <w:iCs/>
          <w:color w:val="000000" w:themeColor="dark1"/>
          <w:sz w:val="22"/>
          <w:szCs w:val="22"/>
          <w:lang w:val="en-US"/>
        </w:rPr>
        <w:t xml:space="preserve">p = </w:t>
      </w:r>
      <w:r w:rsidR="00874DDA">
        <w:rPr>
          <w:rFonts w:asciiTheme="minorHAnsi" w:eastAsiaTheme="minorEastAsia" w:hAnsi="Calibri" w:cstheme="minorBidi"/>
          <w:i/>
          <w:iCs/>
          <w:color w:val="000000" w:themeColor="dark1"/>
          <w:sz w:val="22"/>
          <w:szCs w:val="22"/>
          <w:lang w:val="en-US"/>
        </w:rPr>
        <w:t>.</w:t>
      </w:r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35</w:t>
      </w:r>
      <w:r>
        <w:rPr>
          <w:rFonts w:asciiTheme="minorHAnsi" w:eastAsiaTheme="minorEastAsia" w:hAnsi="Calibri" w:cstheme="minorBidi"/>
          <w:i/>
          <w:iCs/>
          <w:color w:val="000000" w:themeColor="dark1"/>
          <w:sz w:val="22"/>
          <w:szCs w:val="22"/>
          <w:lang w:val="en-US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 w:cstheme="minorBidi"/>
                <w:i/>
                <w:iCs/>
                <w:color w:val="000000" w:themeColor="dark1"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 w:cstheme="minorBidi"/>
                <w:color w:val="000000" w:themeColor="dark1"/>
                <w:sz w:val="22"/>
                <w:szCs w:val="22"/>
                <w:lang w:val="en-US"/>
              </w:rPr>
              <m:t>η</m:t>
            </m:r>
          </m:e>
          <m:sub>
            <m:r>
              <w:rPr>
                <w:rFonts w:ascii="Cambria Math" w:eastAsiaTheme="minorEastAsia" w:hAnsi="Cambria Math" w:cstheme="minorBidi"/>
                <w:color w:val="000000" w:themeColor="dark1"/>
                <w:sz w:val="22"/>
                <w:szCs w:val="22"/>
                <w:lang w:val="en-US"/>
              </w:rPr>
              <m:t>p</m:t>
            </m:r>
          </m:sub>
          <m:sup>
            <m:r>
              <w:rPr>
                <w:rFonts w:ascii="Cambria Math" w:eastAsiaTheme="minorEastAsia" w:hAnsi="Cambria Math" w:cstheme="minorBidi"/>
                <w:color w:val="000000" w:themeColor="dark1"/>
                <w:sz w:val="22"/>
                <w:szCs w:val="22"/>
                <w:lang w:val="en-US"/>
              </w:rPr>
              <m:t>2</m:t>
            </m:r>
          </m:sup>
        </m:sSubSup>
      </m:oMath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= </w:t>
      </w:r>
      <w:r w:rsidR="001841FD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.</w:t>
      </w:r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04</w:t>
      </w:r>
      <w:r w:rsidR="001841FD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, </w:t>
      </w:r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nor the interaction concreteness x type of item </w:t>
      </w:r>
      <w:r>
        <w:rPr>
          <w:rFonts w:asciiTheme="minorHAnsi" w:eastAsiaTheme="minorEastAsia" w:hAnsi="Calibri" w:cstheme="minorBidi"/>
          <w:i/>
          <w:iCs/>
          <w:color w:val="000000" w:themeColor="dark1"/>
          <w:sz w:val="22"/>
          <w:szCs w:val="22"/>
          <w:lang w:val="en-US"/>
        </w:rPr>
        <w:t>F</w:t>
      </w:r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(1,21) = 1</w:t>
      </w:r>
      <w:r w:rsidR="00874DDA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.</w:t>
      </w:r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44, </w:t>
      </w:r>
      <w:r>
        <w:rPr>
          <w:rFonts w:asciiTheme="minorHAnsi" w:eastAsiaTheme="minorEastAsia" w:hAnsi="Calibri" w:cstheme="minorBidi"/>
          <w:i/>
          <w:iCs/>
          <w:color w:val="000000" w:themeColor="dark1"/>
          <w:sz w:val="22"/>
          <w:szCs w:val="22"/>
          <w:lang w:val="en-US"/>
        </w:rPr>
        <w:t xml:space="preserve">p = </w:t>
      </w:r>
      <w:bookmarkStart w:id="0" w:name="_GoBack"/>
      <w:bookmarkEnd w:id="0"/>
      <w:r w:rsidR="00874DDA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.</w:t>
      </w:r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24</w:t>
      </w:r>
      <w:r>
        <w:rPr>
          <w:rFonts w:asciiTheme="minorHAnsi" w:eastAsiaTheme="minorEastAsia" w:hAnsi="Calibri" w:cstheme="minorBidi"/>
          <w:i/>
          <w:iCs/>
          <w:color w:val="000000" w:themeColor="dark1"/>
          <w:sz w:val="22"/>
          <w:szCs w:val="22"/>
          <w:lang w:val="en-US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 w:cstheme="minorBidi"/>
                <w:i/>
                <w:iCs/>
                <w:color w:val="000000" w:themeColor="dark1"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 w:cstheme="minorBidi"/>
                <w:color w:val="000000" w:themeColor="dark1"/>
                <w:sz w:val="22"/>
                <w:szCs w:val="22"/>
                <w:lang w:val="en-US"/>
              </w:rPr>
              <m:t>η</m:t>
            </m:r>
          </m:e>
          <m:sub>
            <m:r>
              <w:rPr>
                <w:rFonts w:ascii="Cambria Math" w:eastAsiaTheme="minorEastAsia" w:hAnsi="Cambria Math" w:cstheme="minorBidi"/>
                <w:color w:val="000000" w:themeColor="dark1"/>
                <w:sz w:val="22"/>
                <w:szCs w:val="22"/>
                <w:lang w:val="en-US"/>
              </w:rPr>
              <m:t>p</m:t>
            </m:r>
          </m:sub>
          <m:sup>
            <m:r>
              <w:rPr>
                <w:rFonts w:ascii="Cambria Math" w:eastAsiaTheme="minorEastAsia" w:hAnsi="Cambria Math" w:cstheme="minorBidi"/>
                <w:color w:val="000000" w:themeColor="dark1"/>
                <w:sz w:val="22"/>
                <w:szCs w:val="22"/>
                <w:lang w:val="en-US"/>
              </w:rPr>
              <m:t>2</m:t>
            </m:r>
          </m:sup>
        </m:sSubSup>
      </m:oMath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= </w:t>
      </w:r>
      <w:r w:rsidR="00874DDA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.</w:t>
      </w:r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06 had an effect on RIF</w:t>
      </w:r>
      <w:r w:rsidR="00874DDA"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>.</w:t>
      </w:r>
      <w:r>
        <w:rPr>
          <w:rFonts w:asciiTheme="minorHAnsi" w:eastAsiaTheme="minorEastAsia" w:hAnsi="Calibri" w:cstheme="minorBidi"/>
          <w:color w:val="000000" w:themeColor="dark1"/>
          <w:sz w:val="22"/>
          <w:szCs w:val="22"/>
          <w:lang w:val="en-US"/>
        </w:rPr>
        <w:t xml:space="preserve"> </w:t>
      </w:r>
    </w:p>
    <w:p w14:paraId="431E0489" w14:textId="77777777" w:rsidR="001841FD" w:rsidRPr="00A24F79" w:rsidRDefault="001841FD">
      <w:pPr>
        <w:rPr>
          <w:lang w:val="en-US"/>
        </w:rPr>
      </w:pPr>
    </w:p>
    <w:sectPr w:rsidR="001841FD" w:rsidRPr="00A24F79" w:rsidSect="00A24F7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F79"/>
    <w:rsid w:val="00077FA1"/>
    <w:rsid w:val="000A1DA5"/>
    <w:rsid w:val="001841FD"/>
    <w:rsid w:val="001A7F05"/>
    <w:rsid w:val="00386EDB"/>
    <w:rsid w:val="003E5097"/>
    <w:rsid w:val="003F28E2"/>
    <w:rsid w:val="006B19B5"/>
    <w:rsid w:val="00874DDA"/>
    <w:rsid w:val="00941CC0"/>
    <w:rsid w:val="00970557"/>
    <w:rsid w:val="00A24F79"/>
    <w:rsid w:val="00C37376"/>
    <w:rsid w:val="00D20623"/>
    <w:rsid w:val="00DF54AC"/>
    <w:rsid w:val="00EB5083"/>
    <w:rsid w:val="00F11E08"/>
    <w:rsid w:val="00F30486"/>
    <w:rsid w:val="00FD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93D7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A24F79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24F79"/>
    <w:rPr>
      <w:color w:val="800080"/>
      <w:u w:val="single"/>
    </w:rPr>
  </w:style>
  <w:style w:type="paragraph" w:customStyle="1" w:styleId="xl72">
    <w:name w:val="xl72"/>
    <w:basedOn w:val="Normal"/>
    <w:rsid w:val="00A24F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A24F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4">
    <w:name w:val="xl74"/>
    <w:basedOn w:val="Normal"/>
    <w:rsid w:val="00A24F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A24F79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6">
    <w:name w:val="xl76"/>
    <w:basedOn w:val="Normal"/>
    <w:rsid w:val="00A24F79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7">
    <w:name w:val="xl77"/>
    <w:basedOn w:val="Normal"/>
    <w:rsid w:val="00A24F79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rsid w:val="00A24F79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9">
    <w:name w:val="xl79"/>
    <w:basedOn w:val="Normal"/>
    <w:rsid w:val="00A24F7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80">
    <w:name w:val="xl80"/>
    <w:basedOn w:val="Normal"/>
    <w:rsid w:val="00A24F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1">
    <w:name w:val="xl81"/>
    <w:basedOn w:val="Normal"/>
    <w:rsid w:val="00A24F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2">
    <w:name w:val="xl82"/>
    <w:basedOn w:val="Normal"/>
    <w:rsid w:val="00A24F79"/>
    <w:pPr>
      <w:pBdr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83">
    <w:name w:val="xl83"/>
    <w:basedOn w:val="Normal"/>
    <w:rsid w:val="00A24F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4">
    <w:name w:val="xl84"/>
    <w:basedOn w:val="Normal"/>
    <w:rsid w:val="00A24F79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86">
    <w:name w:val="xl86"/>
    <w:basedOn w:val="Normal"/>
    <w:rsid w:val="00A24F79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87">
    <w:name w:val="xl87"/>
    <w:basedOn w:val="Normal"/>
    <w:rsid w:val="00A24F79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8">
    <w:name w:val="xl88"/>
    <w:basedOn w:val="Normal"/>
    <w:rsid w:val="00A24F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A24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24F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4F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A24F79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24F79"/>
    <w:rPr>
      <w:color w:val="800080"/>
      <w:u w:val="single"/>
    </w:rPr>
  </w:style>
  <w:style w:type="paragraph" w:customStyle="1" w:styleId="xl72">
    <w:name w:val="xl72"/>
    <w:basedOn w:val="Normal"/>
    <w:rsid w:val="00A24F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A24F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4">
    <w:name w:val="xl74"/>
    <w:basedOn w:val="Normal"/>
    <w:rsid w:val="00A24F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A24F79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6">
    <w:name w:val="xl76"/>
    <w:basedOn w:val="Normal"/>
    <w:rsid w:val="00A24F79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7">
    <w:name w:val="xl77"/>
    <w:basedOn w:val="Normal"/>
    <w:rsid w:val="00A24F79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rsid w:val="00A24F79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9">
    <w:name w:val="xl79"/>
    <w:basedOn w:val="Normal"/>
    <w:rsid w:val="00A24F7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80">
    <w:name w:val="xl80"/>
    <w:basedOn w:val="Normal"/>
    <w:rsid w:val="00A24F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1">
    <w:name w:val="xl81"/>
    <w:basedOn w:val="Normal"/>
    <w:rsid w:val="00A24F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2">
    <w:name w:val="xl82"/>
    <w:basedOn w:val="Normal"/>
    <w:rsid w:val="00A24F79"/>
    <w:pPr>
      <w:pBdr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83">
    <w:name w:val="xl83"/>
    <w:basedOn w:val="Normal"/>
    <w:rsid w:val="00A24F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4">
    <w:name w:val="xl84"/>
    <w:basedOn w:val="Normal"/>
    <w:rsid w:val="00A24F79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86">
    <w:name w:val="xl86"/>
    <w:basedOn w:val="Normal"/>
    <w:rsid w:val="00A24F79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87">
    <w:name w:val="xl87"/>
    <w:basedOn w:val="Normal"/>
    <w:rsid w:val="00A24F79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8">
    <w:name w:val="xl88"/>
    <w:basedOn w:val="Normal"/>
    <w:rsid w:val="00A24F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A24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24F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4F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02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0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Jaén</Company>
  <LinksUpToDate>false</LinksUpToDate>
  <CharactersWithSpaces>4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icio de Informática</dc:creator>
  <cp:lastModifiedBy>Servicio de Informática</cp:lastModifiedBy>
  <cp:revision>3</cp:revision>
  <dcterms:created xsi:type="dcterms:W3CDTF">2016-04-28T12:23:00Z</dcterms:created>
  <dcterms:modified xsi:type="dcterms:W3CDTF">2016-04-28T14:29:00Z</dcterms:modified>
</cp:coreProperties>
</file>